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62A81" w14:textId="64995DC4" w:rsidR="00565C9D" w:rsidRDefault="00565C9D" w:rsidP="00565C9D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D9719C"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The value of </w:t>
      </w:r>
      <w:r w:rsidRPr="00797D26">
        <w:rPr>
          <w:rFonts w:ascii="Times New Roman" w:hAnsi="Times New Roman"/>
          <w:color w:val="000000"/>
          <w:kern w:val="0"/>
          <w:sz w:val="24"/>
          <w:szCs w:val="24"/>
        </w:rPr>
        <w:t xml:space="preserve">network </w:t>
      </w:r>
      <w:r w:rsidR="003334CE">
        <w:rPr>
          <w:rFonts w:ascii="Times New Roman" w:hAnsi="Times New Roman"/>
          <w:color w:val="000000"/>
          <w:kern w:val="0"/>
          <w:sz w:val="24"/>
          <w:szCs w:val="24"/>
        </w:rPr>
        <w:t>KNMS</w:t>
      </w:r>
      <w:r w:rsidR="003334CE">
        <w:rPr>
          <w:rFonts w:ascii="Times New Roman" w:hAnsi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in DSD, GFD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HGW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7"/>
        <w:gridCol w:w="1699"/>
        <w:gridCol w:w="1537"/>
        <w:gridCol w:w="1297"/>
        <w:gridCol w:w="1786"/>
      </w:tblGrid>
      <w:tr w:rsidR="00D75004" w:rsidRPr="00A03C48" w14:paraId="10A8C172" w14:textId="77777777" w:rsidTr="00A1568A">
        <w:trPr>
          <w:trHeight w:val="315"/>
          <w:jc w:val="center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9113" w14:textId="77777777" w:rsidR="00565C9D" w:rsidRPr="006776B1" w:rsidRDefault="00565C9D" w:rsidP="00940DEC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r w:rsidRPr="006776B1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F</w:t>
            </w:r>
            <w:r w:rsidRPr="006776B1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ormulas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51A8" w14:textId="77777777" w:rsidR="00565C9D" w:rsidRPr="0071121D" w:rsidRDefault="003334CE" w:rsidP="00940DEC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NMS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6603" w14:textId="77777777" w:rsidR="00565C9D" w:rsidRPr="006776B1" w:rsidRDefault="00565C9D" w:rsidP="00940DEC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d</w:t>
            </w:r>
            <w:r w:rsidRPr="006776B1">
              <w:rPr>
                <w:rFonts w:ascii="Times New Roman" w:hAnsi="Times New Roman"/>
                <w:b/>
                <w:color w:val="000000"/>
                <w:kern w:val="0"/>
                <w:sz w:val="22"/>
                <w:vertAlign w:val="subscript"/>
              </w:rPr>
              <w:t>c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3B9C" w14:textId="77777777" w:rsidR="00565C9D" w:rsidRPr="0071121D" w:rsidRDefault="00565C9D" w:rsidP="00940DEC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r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R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A430" w14:textId="77777777" w:rsidR="00565C9D" w:rsidRPr="0071121D" w:rsidRDefault="00565C9D" w:rsidP="00940DEC">
            <w:pPr>
              <w:widowControl/>
              <w:jc w:val="center"/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</w:pPr>
            <w:r w:rsidRPr="0071121D">
              <w:rPr>
                <w:rFonts w:ascii="Times New Roman" w:eastAsia="PMingLiU" w:hAnsi="Times New Roman"/>
                <w:b/>
                <w:color w:val="000000"/>
                <w:kern w:val="0"/>
                <w:sz w:val="22"/>
                <w:lang w:eastAsia="zh-TW"/>
              </w:rPr>
              <w:t>CS</w:t>
            </w:r>
          </w:p>
        </w:tc>
      </w:tr>
      <w:tr w:rsidR="00D75004" w:rsidRPr="00D75004" w14:paraId="5E8D8C9C" w14:textId="77777777" w:rsidTr="00A1568A">
        <w:trPr>
          <w:trHeight w:val="315"/>
          <w:jc w:val="center"/>
        </w:trPr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FD7E" w14:textId="77777777" w:rsidR="00C501B5" w:rsidRPr="00D75004" w:rsidRDefault="00C501B5" w:rsidP="00D75004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DSD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A4C4" w14:textId="77777777" w:rsidR="00C501B5" w:rsidRPr="00D75004" w:rsidRDefault="00C501B5" w:rsidP="00D75004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AC72" w14:textId="77777777" w:rsidR="00C501B5" w:rsidRPr="00D75004" w:rsidRDefault="00C501B5" w:rsidP="00D75004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2322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F388ED" w14:textId="77777777" w:rsidR="00C501B5" w:rsidRPr="00D75004" w:rsidRDefault="00C501B5" w:rsidP="00D750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4.34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D8BB12" w14:textId="77777777" w:rsidR="00C501B5" w:rsidRPr="00D75004" w:rsidRDefault="00C501B5" w:rsidP="00D750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66.34%</w:t>
            </w:r>
          </w:p>
        </w:tc>
      </w:tr>
      <w:tr w:rsidR="00D75004" w:rsidRPr="00D75004" w14:paraId="593E9830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77582C2A" w14:textId="77777777" w:rsidR="00C501B5" w:rsidRPr="00D75004" w:rsidRDefault="00C501B5" w:rsidP="00D750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DS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0CA32BE4" w14:textId="77777777" w:rsidR="00C501B5" w:rsidRPr="00D75004" w:rsidRDefault="00C501B5" w:rsidP="00D75004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6AD77B34" w14:textId="77777777" w:rsidR="00C501B5" w:rsidRPr="00D75004" w:rsidRDefault="00C501B5" w:rsidP="00D75004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60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679E6EA0" w14:textId="77777777" w:rsidR="00C501B5" w:rsidRPr="00D75004" w:rsidRDefault="00C501B5" w:rsidP="00D750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406F054" w14:textId="77777777" w:rsidR="00C501B5" w:rsidRPr="00D75004" w:rsidRDefault="00C501B5" w:rsidP="00D750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53%</w:t>
            </w:r>
          </w:p>
        </w:tc>
      </w:tr>
      <w:tr w:rsidR="00A40A42" w:rsidRPr="00D75004" w14:paraId="30ABD04C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</w:tcPr>
          <w:p w14:paraId="516142D4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DSD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B4D8D3E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09304F48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117</w:t>
            </w:r>
          </w:p>
        </w:tc>
        <w:tc>
          <w:tcPr>
            <w:tcW w:w="781" w:type="pct"/>
            <w:shd w:val="clear" w:color="auto" w:fill="auto"/>
            <w:noWrap/>
          </w:tcPr>
          <w:p w14:paraId="1D5E22C6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75" w:type="pct"/>
            <w:shd w:val="clear" w:color="auto" w:fill="auto"/>
            <w:noWrap/>
          </w:tcPr>
          <w:p w14:paraId="3F68C073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4.63%</w:t>
            </w:r>
          </w:p>
        </w:tc>
      </w:tr>
      <w:tr w:rsidR="00A40A42" w:rsidRPr="00D75004" w14:paraId="4A7FF9C9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</w:tcPr>
          <w:p w14:paraId="4A62C941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DSD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4ACF8DB1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177B994B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87</w:t>
            </w:r>
          </w:p>
        </w:tc>
        <w:tc>
          <w:tcPr>
            <w:tcW w:w="781" w:type="pct"/>
            <w:shd w:val="clear" w:color="auto" w:fill="auto"/>
            <w:noWrap/>
          </w:tcPr>
          <w:p w14:paraId="7BB48B7D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075" w:type="pct"/>
            <w:shd w:val="clear" w:color="auto" w:fill="auto"/>
            <w:noWrap/>
          </w:tcPr>
          <w:p w14:paraId="585831EB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2.78%</w:t>
            </w:r>
          </w:p>
        </w:tc>
      </w:tr>
      <w:tr w:rsidR="00A40A42" w:rsidRPr="00D75004" w14:paraId="3EBDD45C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</w:tcPr>
          <w:p w14:paraId="2A9E5FB3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DSD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8CA1B0A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1C7C0D46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127</w:t>
            </w:r>
          </w:p>
        </w:tc>
        <w:tc>
          <w:tcPr>
            <w:tcW w:w="781" w:type="pct"/>
            <w:shd w:val="clear" w:color="auto" w:fill="auto"/>
            <w:noWrap/>
          </w:tcPr>
          <w:p w14:paraId="5E160A93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075" w:type="pct"/>
            <w:shd w:val="clear" w:color="auto" w:fill="auto"/>
            <w:noWrap/>
          </w:tcPr>
          <w:p w14:paraId="0EA08292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4.01%</w:t>
            </w:r>
          </w:p>
        </w:tc>
      </w:tr>
      <w:tr w:rsidR="00A40A42" w:rsidRPr="00D75004" w14:paraId="5B9AD2F7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1388A58A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DS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7C4369FC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4145D3FF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6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2EE2A365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7A337A7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.67%</w:t>
            </w:r>
          </w:p>
        </w:tc>
      </w:tr>
      <w:tr w:rsidR="00A40A42" w:rsidRPr="00D75004" w14:paraId="43988655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</w:tcPr>
          <w:p w14:paraId="5D9C2AA4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DSD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4B1CB868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27DB5E07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35</w:t>
            </w:r>
          </w:p>
        </w:tc>
        <w:tc>
          <w:tcPr>
            <w:tcW w:w="781" w:type="pct"/>
            <w:shd w:val="clear" w:color="auto" w:fill="auto"/>
            <w:noWrap/>
          </w:tcPr>
          <w:p w14:paraId="25B2E9C4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075" w:type="pct"/>
            <w:shd w:val="clear" w:color="auto" w:fill="auto"/>
            <w:noWrap/>
          </w:tcPr>
          <w:p w14:paraId="5BBED905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48%</w:t>
            </w:r>
          </w:p>
        </w:tc>
      </w:tr>
      <w:tr w:rsidR="00A40A42" w:rsidRPr="00D75004" w14:paraId="6A838775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D664BD6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68782C3A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6545A4F4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1828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3BD61675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5.28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F285CF9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8.69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4CC6AB04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52F08CE3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7159C431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1BC882F0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765403D5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023E9A2" w14:textId="77777777" w:rsidR="00A40A42" w:rsidRPr="00D75004" w:rsidRDefault="00A40A42" w:rsidP="00A40A42">
            <w:pPr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48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3588A9A3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</w:tcPr>
          <w:p w14:paraId="7C9B9702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7FD30C4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4744D7F2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781" w:type="pct"/>
            <w:shd w:val="clear" w:color="auto" w:fill="auto"/>
            <w:noWrap/>
          </w:tcPr>
          <w:p w14:paraId="371D4BC9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9F134EF" w14:textId="77777777" w:rsidR="00A40A42" w:rsidRPr="00D75004" w:rsidRDefault="00A40A42" w:rsidP="00A40A42">
            <w:pPr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1.07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4DF9915C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56E0B2F2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053DDADD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310207CF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35F25A87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D87CE14" w14:textId="77777777" w:rsidR="00A40A42" w:rsidRPr="00D75004" w:rsidRDefault="00A40A42" w:rsidP="00A40A42">
            <w:pPr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.95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455414A3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</w:tcPr>
          <w:p w14:paraId="7A4A43D2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E18C17C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66C35EA1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781" w:type="pct"/>
            <w:shd w:val="clear" w:color="auto" w:fill="auto"/>
            <w:noWrap/>
          </w:tcPr>
          <w:p w14:paraId="7012233F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2DF2326" w14:textId="77777777" w:rsidR="00A40A42" w:rsidRPr="00D75004" w:rsidRDefault="00A40A42" w:rsidP="00A40A42">
            <w:pPr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.87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30506BB2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</w:tcPr>
          <w:p w14:paraId="45A89506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F69CF8F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494C8C9F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781" w:type="pct"/>
            <w:shd w:val="clear" w:color="auto" w:fill="auto"/>
            <w:noWrap/>
          </w:tcPr>
          <w:p w14:paraId="18BB8A5A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DB76952" w14:textId="77777777" w:rsidR="00A40A42" w:rsidRPr="00D75004" w:rsidRDefault="00A40A42" w:rsidP="00A40A42">
            <w:pPr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.45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5EEDE50D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18405DB7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7857E4FB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5EF87787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7D0E6A1A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D097583" w14:textId="77777777" w:rsidR="00A40A42" w:rsidRPr="00D75004" w:rsidRDefault="00A40A42" w:rsidP="00A40A42">
            <w:pPr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49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1A05DECD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677901FB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284DE75B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4FB15A7C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61E92B60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931E408" w14:textId="77777777" w:rsidR="00A40A42" w:rsidRPr="00D75004" w:rsidRDefault="00A40A42" w:rsidP="00A40A42">
            <w:pPr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.34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776CF728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6E41146B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51B944AE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4B8CB222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6F9AA3E8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A8EE828" w14:textId="77777777" w:rsidR="00A40A42" w:rsidRPr="00D75004" w:rsidRDefault="00A40A42" w:rsidP="00A40A42">
            <w:pPr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07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16916C85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2A52B550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GF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42029A99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78F1C5EE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6E43404E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506F27D" w14:textId="77777777" w:rsidR="00A40A42" w:rsidRPr="00D75004" w:rsidRDefault="00A40A42" w:rsidP="00A40A42">
            <w:pPr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D7500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46</w:t>
            </w:r>
            <w:r w:rsidRPr="00D75004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A40A42" w:rsidRPr="00D75004" w14:paraId="5DF5A2A9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3FCEC40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79004D74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1BA86529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263D9FDA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252A2C63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43 %</w:t>
            </w:r>
          </w:p>
        </w:tc>
      </w:tr>
      <w:tr w:rsidR="00A40A42" w:rsidRPr="00D75004" w14:paraId="368A9C85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</w:tcPr>
          <w:p w14:paraId="336E1F49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22B310F5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4A9E4DE3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81" w:type="pct"/>
            <w:shd w:val="clear" w:color="auto" w:fill="auto"/>
            <w:noWrap/>
          </w:tcPr>
          <w:p w14:paraId="361ED0DC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075" w:type="pct"/>
            <w:shd w:val="clear" w:color="auto" w:fill="auto"/>
            <w:noWrap/>
          </w:tcPr>
          <w:p w14:paraId="573F6821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5.99 %</w:t>
            </w:r>
          </w:p>
        </w:tc>
      </w:tr>
      <w:tr w:rsidR="00A40A42" w:rsidRPr="00D75004" w14:paraId="1D4F1A12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</w:tcPr>
          <w:p w14:paraId="7EA36EAF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5EDA1DA4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70B01655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781" w:type="pct"/>
            <w:shd w:val="clear" w:color="auto" w:fill="auto"/>
            <w:noWrap/>
          </w:tcPr>
          <w:p w14:paraId="2E55C174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075" w:type="pct"/>
            <w:shd w:val="clear" w:color="auto" w:fill="auto"/>
            <w:noWrap/>
          </w:tcPr>
          <w:p w14:paraId="2AEB3B4F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6.70 %</w:t>
            </w:r>
          </w:p>
        </w:tc>
      </w:tr>
      <w:tr w:rsidR="00A40A42" w:rsidRPr="00D75004" w14:paraId="13F47173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7EA7EC3E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0B1F0036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3F57CA7E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26002A6D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6F686B97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14 %</w:t>
            </w:r>
          </w:p>
        </w:tc>
      </w:tr>
      <w:tr w:rsidR="00A40A42" w:rsidRPr="00D75004" w14:paraId="01BC5B98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23B10A57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59E682F8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7B3B5C5A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2F52D6FE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180E9023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7.26 %</w:t>
            </w:r>
          </w:p>
        </w:tc>
      </w:tr>
      <w:tr w:rsidR="00A40A42" w:rsidRPr="00D75004" w14:paraId="2D70F1A4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321297A2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0E4FEB49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2B021A4D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0AB7BA17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56ACE16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3.57 %</w:t>
            </w:r>
          </w:p>
        </w:tc>
      </w:tr>
      <w:tr w:rsidR="00A40A42" w:rsidRPr="00D75004" w14:paraId="171B9B0B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60F2FDA3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64F946FB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4A24F32F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0692306A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3157F9EC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2.13 %</w:t>
            </w:r>
          </w:p>
        </w:tc>
      </w:tr>
      <w:tr w:rsidR="00A40A42" w:rsidRPr="00D75004" w14:paraId="3525AE76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1917B357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3D47C8E1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05F22307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35367B5E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062784FE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8.99 %</w:t>
            </w:r>
          </w:p>
        </w:tc>
      </w:tr>
      <w:tr w:rsidR="00A40A42" w:rsidRPr="00D75004" w14:paraId="4296301D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01A2A276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573F482E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31C0F936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53254C28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58E77591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14.69 %</w:t>
            </w:r>
          </w:p>
        </w:tc>
      </w:tr>
      <w:tr w:rsidR="00A40A42" w:rsidRPr="00D75004" w14:paraId="179742DD" w14:textId="77777777" w:rsidTr="00A1568A">
        <w:trPr>
          <w:trHeight w:val="315"/>
          <w:jc w:val="center"/>
        </w:trPr>
        <w:tc>
          <w:tcPr>
            <w:tcW w:w="1196" w:type="pct"/>
            <w:shd w:val="clear" w:color="auto" w:fill="auto"/>
            <w:noWrap/>
            <w:hideMark/>
          </w:tcPr>
          <w:p w14:paraId="16C0ACB8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HGWD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78AEBCB2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6289FF29" w14:textId="77777777" w:rsidR="00A40A42" w:rsidRPr="00D75004" w:rsidRDefault="00A40A42" w:rsidP="00A40A42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D75004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630EA388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75" w:type="pct"/>
            <w:shd w:val="clear" w:color="auto" w:fill="auto"/>
            <w:noWrap/>
            <w:hideMark/>
          </w:tcPr>
          <w:p w14:paraId="43A477DD" w14:textId="77777777" w:rsidR="00A40A42" w:rsidRPr="00D75004" w:rsidRDefault="00A40A42" w:rsidP="00A40A4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004">
              <w:rPr>
                <w:rFonts w:ascii="Times New Roman" w:hAnsi="Times New Roman"/>
                <w:sz w:val="24"/>
                <w:szCs w:val="24"/>
              </w:rPr>
              <w:t>0.86 %</w:t>
            </w:r>
          </w:p>
        </w:tc>
      </w:tr>
    </w:tbl>
    <w:p w14:paraId="20ECC924" w14:textId="77777777" w:rsidR="00937CFD" w:rsidRDefault="00937CFD"/>
    <w:sectPr w:rsidR="00937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0622F2" w14:textId="77777777" w:rsidR="001D6EEA" w:rsidRDefault="001D6EEA" w:rsidP="00A40A42">
      <w:r>
        <w:separator/>
      </w:r>
    </w:p>
  </w:endnote>
  <w:endnote w:type="continuationSeparator" w:id="0">
    <w:p w14:paraId="17684DBD" w14:textId="77777777" w:rsidR="001D6EEA" w:rsidRDefault="001D6EEA" w:rsidP="00A40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7A3534" w14:textId="77777777" w:rsidR="001D6EEA" w:rsidRDefault="001D6EEA" w:rsidP="00A40A42">
      <w:r>
        <w:separator/>
      </w:r>
    </w:p>
  </w:footnote>
  <w:footnote w:type="continuationSeparator" w:id="0">
    <w:p w14:paraId="51E3A846" w14:textId="77777777" w:rsidR="001D6EEA" w:rsidRDefault="001D6EEA" w:rsidP="00A40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C9D"/>
    <w:rsid w:val="001D6EEA"/>
    <w:rsid w:val="00216193"/>
    <w:rsid w:val="003334CE"/>
    <w:rsid w:val="00390062"/>
    <w:rsid w:val="00396779"/>
    <w:rsid w:val="00565C9D"/>
    <w:rsid w:val="00937CFD"/>
    <w:rsid w:val="009C414C"/>
    <w:rsid w:val="00A1568A"/>
    <w:rsid w:val="00A40A42"/>
    <w:rsid w:val="00C501B5"/>
    <w:rsid w:val="00D75004"/>
    <w:rsid w:val="00D9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9D2C8"/>
  <w15:chartTrackingRefBased/>
  <w15:docId w15:val="{E2BF1DD4-3166-4599-A059-ACD9BAB2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C9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A4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A4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</dc:creator>
  <cp:keywords/>
  <dc:description/>
  <cp:lastModifiedBy>winter</cp:lastModifiedBy>
  <cp:revision>5</cp:revision>
  <dcterms:created xsi:type="dcterms:W3CDTF">2019-08-11T03:25:00Z</dcterms:created>
  <dcterms:modified xsi:type="dcterms:W3CDTF">2020-07-07T09:04:00Z</dcterms:modified>
</cp:coreProperties>
</file>